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A680D" w14:textId="77777777" w:rsidR="00D16B26" w:rsidRPr="00E85281" w:rsidRDefault="002629C8" w:rsidP="00200A53">
      <w:pPr>
        <w:jc w:val="both"/>
        <w:rPr>
          <w:b/>
          <w:szCs w:val="24"/>
          <w:lang w:val="en-GB"/>
        </w:rPr>
      </w:pPr>
      <w:r w:rsidRPr="009F0ACE">
        <w:rPr>
          <w:b/>
          <w:szCs w:val="24"/>
          <w:lang w:val="en-GB"/>
        </w:rPr>
        <w:t>Table S</w:t>
      </w:r>
      <w:r w:rsidR="005D4F32" w:rsidRPr="009F0ACE">
        <w:rPr>
          <w:rFonts w:hint="eastAsia"/>
          <w:b/>
          <w:szCs w:val="24"/>
          <w:lang w:val="en-GB"/>
        </w:rPr>
        <w:t>7</w:t>
      </w:r>
      <w:r w:rsidRPr="009F0ACE">
        <w:rPr>
          <w:b/>
          <w:szCs w:val="24"/>
          <w:lang w:val="en-GB"/>
        </w:rPr>
        <w:t>.</w:t>
      </w:r>
      <w:r>
        <w:rPr>
          <w:rFonts w:hint="eastAsia"/>
          <w:b/>
          <w:szCs w:val="24"/>
          <w:lang w:val="en-GB"/>
        </w:rPr>
        <w:t xml:space="preserve"> </w:t>
      </w:r>
      <w:r w:rsidR="005A1E8D">
        <w:rPr>
          <w:rFonts w:hint="eastAsia"/>
          <w:lang w:val="en-GB"/>
        </w:rPr>
        <w:t>G</w:t>
      </w:r>
      <w:r w:rsidR="00E85281">
        <w:rPr>
          <w:rFonts w:hint="eastAsia"/>
          <w:lang w:val="en-GB"/>
        </w:rPr>
        <w:t>enera of</w:t>
      </w:r>
      <w:r w:rsidR="00E85281" w:rsidRPr="00E51755">
        <w:rPr>
          <w:lang w:val="en-GB"/>
        </w:rPr>
        <w:t xml:space="preserve"> bacteria</w:t>
      </w:r>
      <w:r w:rsidR="003D2D89">
        <w:rPr>
          <w:rFonts w:hint="eastAsia"/>
          <w:lang w:val="en-GB"/>
        </w:rPr>
        <w:t xml:space="preserve"> </w:t>
      </w:r>
      <w:r w:rsidR="00574AA3">
        <w:rPr>
          <w:rFonts w:hint="eastAsia"/>
          <w:lang w:val="en-GB"/>
        </w:rPr>
        <w:t xml:space="preserve">significantly </w:t>
      </w:r>
      <w:r w:rsidR="00897216">
        <w:rPr>
          <w:rFonts w:hint="eastAsia"/>
          <w:lang w:val="en-GB"/>
        </w:rPr>
        <w:t>abundant</w:t>
      </w:r>
      <w:r w:rsidR="00574AA3">
        <w:rPr>
          <w:rFonts w:hint="eastAsia"/>
          <w:lang w:val="en-GB"/>
        </w:rPr>
        <w:t xml:space="preserve"> in samples </w:t>
      </w:r>
      <w:r w:rsidR="00497708">
        <w:rPr>
          <w:rFonts w:hint="eastAsia"/>
          <w:lang w:val="en-GB"/>
        </w:rPr>
        <w:t>with</w:t>
      </w:r>
      <w:r w:rsidR="00574AA3">
        <w:rPr>
          <w:rFonts w:hint="eastAsia"/>
          <w:lang w:val="en-GB"/>
        </w:rPr>
        <w:t xml:space="preserve"> normal clin</w:t>
      </w:r>
      <w:r w:rsidR="00897216">
        <w:rPr>
          <w:rFonts w:hint="eastAsia"/>
          <w:lang w:val="en-GB"/>
        </w:rPr>
        <w:t xml:space="preserve">ical </w:t>
      </w:r>
      <w:r w:rsidR="003C2E8A">
        <w:rPr>
          <w:rFonts w:hint="eastAsia"/>
          <w:lang w:val="en-GB"/>
        </w:rPr>
        <w:t>valu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5"/>
        <w:gridCol w:w="1716"/>
        <w:gridCol w:w="825"/>
        <w:gridCol w:w="809"/>
        <w:gridCol w:w="1284"/>
        <w:gridCol w:w="1504"/>
        <w:gridCol w:w="1709"/>
        <w:gridCol w:w="1909"/>
      </w:tblGrid>
      <w:tr w:rsidR="00573509" w:rsidRPr="006C6FD7" w14:paraId="38EA6815" w14:textId="77777777" w:rsidTr="005735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EA680E" w14:textId="77777777" w:rsidR="00573509" w:rsidRPr="006C6FD7" w:rsidRDefault="00573509" w:rsidP="009F6733">
            <w:pPr>
              <w:widowControl/>
              <w:adjustRightInd w:val="0"/>
              <w:snapToGrid w:val="0"/>
              <w:jc w:val="center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lang w:val="en-GB"/>
              </w:rPr>
              <w:t xml:space="preserve">Clinical </w:t>
            </w: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cri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EA680F" w14:textId="77777777" w:rsidR="00573509" w:rsidRPr="006C6FD7" w:rsidRDefault="00573509" w:rsidP="00E837A8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EA6810" w14:textId="77777777" w:rsidR="00573509" w:rsidRPr="006C6FD7" w:rsidRDefault="00573509" w:rsidP="00D24110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Tax_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EA6811" w14:textId="77777777" w:rsidR="00573509" w:rsidRPr="006C6FD7" w:rsidRDefault="00573509" w:rsidP="00E837A8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U-test</w:t>
            </w: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p.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0A454B" w14:textId="2C69DC7A" w:rsidR="00573509" w:rsidRPr="006C6FD7" w:rsidRDefault="00573509" w:rsidP="00C77A99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Adj.p</w:t>
            </w:r>
            <w:r w:rsidR="00C77A99"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EA6812" w14:textId="3BEA5D23" w:rsidR="00573509" w:rsidRPr="006C6FD7" w:rsidRDefault="00573509" w:rsidP="00250F36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normal mean /</w:t>
            </w: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abnormal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EA6813" w14:textId="51D6D1C4" w:rsidR="00573509" w:rsidRPr="006C6FD7" w:rsidRDefault="00573509" w:rsidP="00250F36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normal mean </w:t>
            </w:r>
            <w:r w:rsidRPr="006C6FD7">
              <w:rPr>
                <w:b w:val="0"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EA6814" w14:textId="77777777" w:rsidR="00573509" w:rsidRPr="006C6FD7" w:rsidRDefault="00573509" w:rsidP="00E837A8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vertAlign w:val="superscript"/>
              </w:rPr>
            </w:pPr>
            <w:r w:rsidRPr="006C6FD7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abnormal mean </w:t>
            </w:r>
            <w:r w:rsidRPr="006C6FD7">
              <w:rPr>
                <w:b w:val="0"/>
                <w:color w:val="000000"/>
                <w:sz w:val="20"/>
                <w:szCs w:val="20"/>
              </w:rPr>
              <w:t>± SD</w:t>
            </w:r>
          </w:p>
        </w:tc>
      </w:tr>
      <w:tr w:rsidR="00487A4D" w:rsidRPr="006C6FD7" w14:paraId="38EA681D" w14:textId="77777777" w:rsidTr="00F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16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Sperm </w:t>
            </w:r>
            <w:r w:rsidRPr="006C6FD7">
              <w:rPr>
                <w:color w:val="000000"/>
                <w:sz w:val="20"/>
                <w:szCs w:val="20"/>
              </w:rPr>
              <w:br/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17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18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5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19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01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67E4A8" w14:textId="75D3795E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C6FD7">
              <w:rPr>
                <w:b/>
                <w:color w:val="auto"/>
                <w:sz w:val="20"/>
                <w:szCs w:val="20"/>
              </w:rPr>
              <w:t>0.031462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1A" w14:textId="37DD2F2F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1B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5e-01 ± 2.5e-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1C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9.2e-02 ± 3.7e-02</w:t>
            </w:r>
          </w:p>
        </w:tc>
      </w:tr>
      <w:tr w:rsidR="00487A4D" w:rsidRPr="006C6FD7" w14:paraId="38EA6825" w14:textId="77777777" w:rsidTr="00F653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1E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1F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Atopob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20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21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1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BCA4E8" w14:textId="4CE402BC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C6FD7">
              <w:rPr>
                <w:color w:val="auto"/>
                <w:sz w:val="20"/>
                <w:szCs w:val="20"/>
              </w:rPr>
              <w:t>0.16468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22" w14:textId="37255F0F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23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7.0e-03 ± 1.4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24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1e-03 ± 1.2e-03</w:t>
            </w:r>
          </w:p>
        </w:tc>
      </w:tr>
      <w:tr w:rsidR="00487A4D" w:rsidRPr="006C6FD7" w14:paraId="38EA682D" w14:textId="77777777" w:rsidTr="00F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26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27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28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7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29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B26C8D" w14:textId="6249BC3D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C6FD7">
              <w:rPr>
                <w:b/>
                <w:color w:val="auto"/>
                <w:sz w:val="20"/>
                <w:szCs w:val="20"/>
              </w:rPr>
              <w:t>0.0031387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2A" w14:textId="633C205D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2B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6.6e-02 ± 1.2e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2C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0e-02 ± 6.0e-03</w:t>
            </w:r>
          </w:p>
        </w:tc>
      </w:tr>
      <w:tr w:rsidR="00487A4D" w:rsidRPr="006C6FD7" w14:paraId="38EA6835" w14:textId="77777777" w:rsidTr="00F653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2E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Mot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2F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30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7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31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04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FCB9B6" w14:textId="41C7571D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C6FD7">
              <w:rPr>
                <w:color w:val="auto"/>
                <w:sz w:val="20"/>
                <w:szCs w:val="20"/>
              </w:rPr>
              <w:t>0.2533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32" w14:textId="2FAE83A2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33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6.6e-02 ± 1.2e-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34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2e-02 ± 9.0e-03</w:t>
            </w:r>
          </w:p>
        </w:tc>
      </w:tr>
      <w:tr w:rsidR="00487A4D" w:rsidRPr="006C6FD7" w14:paraId="38EA683D" w14:textId="77777777" w:rsidTr="00F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36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37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Anaerococc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38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657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39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3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5342A" w14:textId="1765BD0B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C6FD7">
              <w:rPr>
                <w:color w:val="auto"/>
                <w:sz w:val="20"/>
                <w:szCs w:val="20"/>
              </w:rPr>
              <w:t>0.64993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3A" w14:textId="7A8E8F8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3B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5.0e-03 ± 2.0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3C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1e-03 ± 4.9e-04</w:t>
            </w:r>
          </w:p>
        </w:tc>
      </w:tr>
      <w:tr w:rsidR="00487A4D" w:rsidRPr="006C6FD7" w14:paraId="38EA6845" w14:textId="77777777" w:rsidTr="00F653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3E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3F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40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2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41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28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E57FAF" w14:textId="351209BE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C6FD7">
              <w:rPr>
                <w:color w:val="auto"/>
                <w:sz w:val="20"/>
                <w:szCs w:val="20"/>
              </w:rPr>
              <w:t>0.64993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42" w14:textId="480EEEA1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43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1e-02 ± 6.6e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44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4.4e-03 ± 1.4e-03</w:t>
            </w:r>
          </w:p>
        </w:tc>
      </w:tr>
      <w:tr w:rsidR="00487A4D" w:rsidRPr="006C6FD7" w14:paraId="38EA684D" w14:textId="77777777" w:rsidTr="00F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46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Kruger’s strict</w:t>
            </w:r>
            <w:r w:rsidRPr="006C6FD7">
              <w:rPr>
                <w:color w:val="000000"/>
                <w:sz w:val="20"/>
                <w:szCs w:val="20"/>
              </w:rPr>
              <w:br/>
              <w:t>morph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47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48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5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49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08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C69AFD0" w14:textId="100C8116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C6FD7">
              <w:rPr>
                <w:color w:val="auto"/>
                <w:sz w:val="20"/>
                <w:szCs w:val="20"/>
              </w:rPr>
              <w:t>0.13634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4A" w14:textId="3EC526AE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4B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5e-01 ± 2.5e-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4C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6e-01 ± 2.8e-02</w:t>
            </w:r>
          </w:p>
        </w:tc>
      </w:tr>
      <w:tr w:rsidR="00487A4D" w:rsidRPr="006C6FD7" w14:paraId="38EA6855" w14:textId="77777777" w:rsidTr="00F653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4E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4F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50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7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51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CCEDE9" w14:textId="4AC0F246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C6FD7">
              <w:rPr>
                <w:b/>
                <w:color w:val="auto"/>
                <w:sz w:val="20"/>
                <w:szCs w:val="20"/>
              </w:rPr>
              <w:t>0.038343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52" w14:textId="27600C84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53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6.6e-02 ± 1.2e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54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8e-02 ± 6.0e-03</w:t>
            </w:r>
          </w:p>
        </w:tc>
      </w:tr>
      <w:tr w:rsidR="00487A4D" w:rsidRPr="006C6FD7" w14:paraId="38EA685D" w14:textId="77777777" w:rsidTr="00F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56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Antisperm</w:t>
            </w:r>
            <w:r w:rsidRPr="006C6FD7">
              <w:rPr>
                <w:color w:val="000000"/>
                <w:sz w:val="20"/>
                <w:szCs w:val="20"/>
              </w:rPr>
              <w:br/>
              <w:t>antibody (Ig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57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58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7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59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22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9D434" w14:textId="671B33A1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0.6721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5A" w14:textId="49935D94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5B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6.6e-02 ± 1.2e-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5C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7e-02 ± 1.4e-02</w:t>
            </w:r>
          </w:p>
        </w:tc>
      </w:tr>
      <w:tr w:rsidR="00487A4D" w:rsidRPr="006C6FD7" w14:paraId="38EA6865" w14:textId="77777777" w:rsidTr="00F653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5E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Atyp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5F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60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5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61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30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BE5BF3" w14:textId="19989D4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0.30557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62" w14:textId="5E97705C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63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5e-01 ± 2.5e-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64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2e-01 ± 5.5e-02</w:t>
            </w:r>
          </w:p>
        </w:tc>
      </w:tr>
      <w:tr w:rsidR="00487A4D" w:rsidRPr="006C6FD7" w14:paraId="38EA686D" w14:textId="77777777" w:rsidTr="00F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66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67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Flexibac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68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69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3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84A7FC" w14:textId="6E2CE3D0" w:rsidR="00487A4D" w:rsidRPr="006C6FD7" w:rsidRDefault="00487A4D" w:rsidP="007D0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6A" w14:textId="07C44B2D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6B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8e-03 ± 3.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6C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7.7e-04 ± 3.6e-04</w:t>
            </w:r>
          </w:p>
        </w:tc>
      </w:tr>
      <w:tr w:rsidR="00487A4D" w:rsidRPr="006C6FD7" w14:paraId="38EA6875" w14:textId="77777777" w:rsidTr="00F653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6E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6F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70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7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71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10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8A4A92" w14:textId="5451650B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0.17221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72" w14:textId="6FA58FCB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73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6.6e-02 ± 1.2e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74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5e-02 ± 6.2e-03</w:t>
            </w:r>
          </w:p>
        </w:tc>
      </w:tr>
      <w:tr w:rsidR="00487A4D" w:rsidRPr="006C6FD7" w14:paraId="38EA687D" w14:textId="77777777" w:rsidTr="00F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76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Leucocy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77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Pedobac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78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845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79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16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CCD3AA" w14:textId="519E3DDF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7A" w14:textId="3789213C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7B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0e-03 ± 2.5e-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A687C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2e-03 ± 4.2e-04</w:t>
            </w:r>
          </w:p>
        </w:tc>
      </w:tr>
      <w:tr w:rsidR="00487A4D" w:rsidRPr="006C6FD7" w14:paraId="38EA6885" w14:textId="77777777" w:rsidTr="00F653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7E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7F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Atopob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0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1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3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D08CFA" w14:textId="3EB87CE9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0.1759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2" w14:textId="45C5A826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3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7.0e-03 ± 1.4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4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4.0e-03 ± 2.1e-03</w:t>
            </w:r>
          </w:p>
        </w:tc>
      </w:tr>
      <w:tr w:rsidR="00487A4D" w:rsidRPr="006C6FD7" w14:paraId="38EA688D" w14:textId="77777777" w:rsidTr="00F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86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87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8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5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9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0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95B91" w14:textId="469CDBDF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0.13625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A" w14:textId="071023C8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B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5e-01 ± 2.5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8C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.3e-01 ± 4.0e-02</w:t>
            </w:r>
          </w:p>
        </w:tc>
      </w:tr>
      <w:tr w:rsidR="00487A4D" w:rsidRPr="006C6FD7" w14:paraId="38EA6895" w14:textId="77777777" w:rsidTr="00F653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8E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8F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Propionibacter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0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17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1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1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DBF330" w14:textId="0AABE311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0.13625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2" w14:textId="01A916CA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3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9.4e-03 ± 1.6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4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4.4e-03 ± 1.2e-03</w:t>
            </w:r>
          </w:p>
        </w:tc>
      </w:tr>
      <w:tr w:rsidR="00487A4D" w:rsidRPr="006C6FD7" w14:paraId="38EA689D" w14:textId="77777777" w:rsidTr="00F6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96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8EA6897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8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7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9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0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076C80" w14:textId="7F32A99C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0.1268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A" w14:textId="60C5602C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B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6.6e-02 ± 1.2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EA689C" w14:textId="77777777" w:rsidR="00487A4D" w:rsidRPr="006C6FD7" w:rsidRDefault="00487A4D" w:rsidP="00487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.1e-02 ± 6.1e-03</w:t>
            </w:r>
          </w:p>
        </w:tc>
      </w:tr>
      <w:tr w:rsidR="00487A4D" w:rsidRPr="006C6FD7" w14:paraId="38EA68A5" w14:textId="77777777" w:rsidTr="00F6535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89E" w14:textId="77777777" w:rsidR="00487A4D" w:rsidRPr="006C6FD7" w:rsidRDefault="00487A4D" w:rsidP="00487A4D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A689F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6C6FD7">
              <w:rPr>
                <w:i/>
                <w:color w:val="000000"/>
                <w:sz w:val="20"/>
                <w:szCs w:val="20"/>
              </w:rPr>
              <w:t>Therm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A0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A1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 xml:space="preserve">0.019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C58052" w14:textId="55A1CCD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C6FD7">
              <w:rPr>
                <w:rFonts w:eastAsia="新細明體" w:cs="新細明體"/>
                <w:color w:val="000000"/>
                <w:sz w:val="20"/>
                <w:szCs w:val="20"/>
              </w:rPr>
              <w:t>0.13625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A2" w14:textId="444734E8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8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A3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4.3e-03 ± 1.9e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A68A4" w14:textId="77777777" w:rsidR="00487A4D" w:rsidRPr="006C6FD7" w:rsidRDefault="00487A4D" w:rsidP="00487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6C6FD7">
              <w:rPr>
                <w:color w:val="000000"/>
                <w:sz w:val="20"/>
                <w:szCs w:val="20"/>
              </w:rPr>
              <w:t>5.1e-06 ± 5.1e-06</w:t>
            </w:r>
          </w:p>
        </w:tc>
      </w:tr>
    </w:tbl>
    <w:p w14:paraId="14E2DEA6" w14:textId="46F8AE90" w:rsidR="005A39C0" w:rsidRDefault="005A39C0" w:rsidP="001F3C8A">
      <w:pPr>
        <w:adjustRightInd w:val="0"/>
        <w:snapToGrid w:val="0"/>
        <w:jc w:val="both"/>
      </w:pPr>
      <w:r>
        <w:t xml:space="preserve">Adj.p = </w:t>
      </w:r>
      <w:r w:rsidRPr="00B9530A">
        <w:t>adjust p value with FDR&lt;0.05 using adaptive Benjamini-Hochberg method</w:t>
      </w:r>
      <w:r w:rsidR="00ED562F">
        <w:t>;</w:t>
      </w:r>
      <w:bookmarkStart w:id="0" w:name="_GoBack"/>
      <w:bookmarkEnd w:id="0"/>
    </w:p>
    <w:p w14:paraId="38EA68A6" w14:textId="4D4DB3E3" w:rsidR="002629C8" w:rsidRPr="003C667D" w:rsidRDefault="001C41D7" w:rsidP="001F3C8A">
      <w:pPr>
        <w:adjustRightInd w:val="0"/>
        <w:snapToGrid w:val="0"/>
        <w:jc w:val="both"/>
      </w:pPr>
      <w:r w:rsidRPr="003C667D">
        <w:rPr>
          <w:rFonts w:hint="eastAsia"/>
        </w:rPr>
        <w:t>n</w:t>
      </w:r>
      <w:r w:rsidR="00520948" w:rsidRPr="003C667D">
        <w:rPr>
          <w:rFonts w:hint="eastAsia"/>
        </w:rPr>
        <w:t>ormal mean</w:t>
      </w:r>
      <w:r w:rsidR="002629C8" w:rsidRPr="003C667D">
        <w:rPr>
          <w:rFonts w:hint="eastAsia"/>
        </w:rPr>
        <w:t xml:space="preserve"> = average </w:t>
      </w:r>
      <w:r w:rsidR="002629C8" w:rsidRPr="003C667D">
        <w:t>proportion</w:t>
      </w:r>
      <w:r w:rsidR="002629C8" w:rsidRPr="003C667D">
        <w:rPr>
          <w:rFonts w:hint="eastAsia"/>
        </w:rPr>
        <w:t xml:space="preserve"> of </w:t>
      </w:r>
      <w:r w:rsidR="008E5E70">
        <w:rPr>
          <w:rFonts w:hint="eastAsia"/>
        </w:rPr>
        <w:t>a</w:t>
      </w:r>
      <w:r w:rsidR="002629C8" w:rsidRPr="003C667D">
        <w:rPr>
          <w:rFonts w:hint="eastAsia"/>
        </w:rPr>
        <w:t xml:space="preserve"> genus in samples</w:t>
      </w:r>
      <w:r w:rsidR="0089642A">
        <w:rPr>
          <w:rFonts w:hint="eastAsia"/>
        </w:rPr>
        <w:t xml:space="preserve"> with normal</w:t>
      </w:r>
      <w:r w:rsidR="009F6733">
        <w:rPr>
          <w:rFonts w:hint="eastAsia"/>
        </w:rPr>
        <w:t xml:space="preserve"> clinical</w:t>
      </w:r>
      <w:r w:rsidR="00CE343C">
        <w:rPr>
          <w:rFonts w:hint="eastAsia"/>
        </w:rPr>
        <w:t xml:space="preserve"> value</w:t>
      </w:r>
      <w:r w:rsidR="00ED562F">
        <w:t>;</w:t>
      </w:r>
    </w:p>
    <w:p w14:paraId="38EA68A7" w14:textId="38FAE2AF" w:rsidR="002629C8" w:rsidRDefault="001C41D7" w:rsidP="001F3C8A">
      <w:pPr>
        <w:adjustRightInd w:val="0"/>
        <w:snapToGrid w:val="0"/>
        <w:jc w:val="both"/>
      </w:pPr>
      <w:r w:rsidRPr="003C667D">
        <w:rPr>
          <w:rFonts w:hint="eastAsia"/>
        </w:rPr>
        <w:t>a</w:t>
      </w:r>
      <w:r w:rsidR="00520948" w:rsidRPr="003C667D">
        <w:rPr>
          <w:rFonts w:hint="eastAsia"/>
        </w:rPr>
        <w:t>bnormal mean</w:t>
      </w:r>
      <w:r w:rsidR="002629C8" w:rsidRPr="003C667D">
        <w:rPr>
          <w:rFonts w:hint="eastAsia"/>
        </w:rPr>
        <w:t xml:space="preserve"> = average </w:t>
      </w:r>
      <w:r w:rsidR="002629C8" w:rsidRPr="003C667D">
        <w:t>proportion</w:t>
      </w:r>
      <w:r w:rsidR="002629C8" w:rsidRPr="003C667D">
        <w:rPr>
          <w:rFonts w:hint="eastAsia"/>
        </w:rPr>
        <w:t xml:space="preserve"> of </w:t>
      </w:r>
      <w:r w:rsidR="008E5E70">
        <w:rPr>
          <w:rFonts w:hint="eastAsia"/>
        </w:rPr>
        <w:t>a</w:t>
      </w:r>
      <w:r w:rsidR="002629C8" w:rsidRPr="003C667D">
        <w:rPr>
          <w:rFonts w:hint="eastAsia"/>
        </w:rPr>
        <w:t xml:space="preserve"> genus in samples</w:t>
      </w:r>
      <w:r w:rsidR="0089642A">
        <w:rPr>
          <w:rFonts w:hint="eastAsia"/>
        </w:rPr>
        <w:t xml:space="preserve"> with abnormal</w:t>
      </w:r>
      <w:r w:rsidR="009F6733">
        <w:rPr>
          <w:rFonts w:hint="eastAsia"/>
        </w:rPr>
        <w:t xml:space="preserve"> clinical</w:t>
      </w:r>
      <w:r w:rsidR="0089642A">
        <w:rPr>
          <w:rFonts w:hint="eastAsia"/>
        </w:rPr>
        <w:t xml:space="preserve"> value</w:t>
      </w:r>
      <w:r w:rsidR="00ED562F">
        <w:t>;</w:t>
      </w:r>
    </w:p>
    <w:p w14:paraId="38EA68A8" w14:textId="0BD7178A" w:rsidR="00737AFA" w:rsidRDefault="00B9377D" w:rsidP="00A30579">
      <w:pPr>
        <w:adjustRightInd w:val="0"/>
        <w:snapToGrid w:val="0"/>
        <w:jc w:val="both"/>
      </w:pPr>
      <w:r>
        <w:rPr>
          <w:rFonts w:hint="eastAsia"/>
        </w:rPr>
        <w:t>SD = standard deviation</w:t>
      </w:r>
      <w:r w:rsidR="00ED562F">
        <w:t>;</w:t>
      </w:r>
    </w:p>
    <w:p w14:paraId="06D9887F" w14:textId="55AEB2F1" w:rsidR="00761D20" w:rsidRDefault="00761D20" w:rsidP="00761D20">
      <w:pPr>
        <w:adjustRightInd w:val="0"/>
        <w:snapToGrid w:val="0"/>
        <w:jc w:val="both"/>
      </w:pPr>
      <w:r>
        <w:t xml:space="preserve">NA = not collected for calculating Adj.p due to </w:t>
      </w:r>
      <w:r w:rsidRPr="006838BD">
        <w:t>the prop</w:t>
      </w:r>
      <w:r>
        <w:t>ortion of the genus less than 0.25%</w:t>
      </w:r>
      <w:r w:rsidR="00ED562F">
        <w:t>;</w:t>
      </w:r>
    </w:p>
    <w:p w14:paraId="740ABD76" w14:textId="1B4D7DA3" w:rsidR="006838BD" w:rsidRPr="00C77A99" w:rsidRDefault="006838BD" w:rsidP="00761D20">
      <w:pPr>
        <w:adjustRightInd w:val="0"/>
        <w:snapToGrid w:val="0"/>
        <w:jc w:val="both"/>
      </w:pPr>
    </w:p>
    <w:sectPr w:rsidR="006838BD" w:rsidRPr="00C77A99" w:rsidSect="006C6FD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EA68AB" w14:textId="77777777" w:rsidR="005E7AE3" w:rsidRDefault="005E7AE3" w:rsidP="002629C8">
      <w:r>
        <w:separator/>
      </w:r>
    </w:p>
  </w:endnote>
  <w:endnote w:type="continuationSeparator" w:id="0">
    <w:p w14:paraId="38EA68AC" w14:textId="77777777" w:rsidR="005E7AE3" w:rsidRDefault="005E7AE3" w:rsidP="00262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EA68A9" w14:textId="77777777" w:rsidR="005E7AE3" w:rsidRDefault="005E7AE3" w:rsidP="002629C8">
      <w:r>
        <w:separator/>
      </w:r>
    </w:p>
  </w:footnote>
  <w:footnote w:type="continuationSeparator" w:id="0">
    <w:p w14:paraId="38EA68AA" w14:textId="77777777" w:rsidR="005E7AE3" w:rsidRDefault="005E7AE3" w:rsidP="00262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C41DF"/>
    <w:rsid w:val="0001582A"/>
    <w:rsid w:val="00024BE8"/>
    <w:rsid w:val="0007051C"/>
    <w:rsid w:val="0009617D"/>
    <w:rsid w:val="000A10CE"/>
    <w:rsid w:val="000A6BA4"/>
    <w:rsid w:val="000B37CB"/>
    <w:rsid w:val="000E04FE"/>
    <w:rsid w:val="000E0CE5"/>
    <w:rsid w:val="00100C52"/>
    <w:rsid w:val="00142C5C"/>
    <w:rsid w:val="001876C1"/>
    <w:rsid w:val="00191A0F"/>
    <w:rsid w:val="001B4839"/>
    <w:rsid w:val="001C41D7"/>
    <w:rsid w:val="001F3C8A"/>
    <w:rsid w:val="00200470"/>
    <w:rsid w:val="00200A53"/>
    <w:rsid w:val="00215AAA"/>
    <w:rsid w:val="00234E6A"/>
    <w:rsid w:val="00250F36"/>
    <w:rsid w:val="002629C8"/>
    <w:rsid w:val="002B4837"/>
    <w:rsid w:val="003B054C"/>
    <w:rsid w:val="003C2E8A"/>
    <w:rsid w:val="003C41DF"/>
    <w:rsid w:val="003C667D"/>
    <w:rsid w:val="003D2D89"/>
    <w:rsid w:val="00405020"/>
    <w:rsid w:val="00412492"/>
    <w:rsid w:val="004713D6"/>
    <w:rsid w:val="00487A4D"/>
    <w:rsid w:val="00497708"/>
    <w:rsid w:val="004D6628"/>
    <w:rsid w:val="005120D7"/>
    <w:rsid w:val="00520948"/>
    <w:rsid w:val="00552D16"/>
    <w:rsid w:val="00570F37"/>
    <w:rsid w:val="00573509"/>
    <w:rsid w:val="00574AA3"/>
    <w:rsid w:val="00582086"/>
    <w:rsid w:val="00590D83"/>
    <w:rsid w:val="005A1E8D"/>
    <w:rsid w:val="005A39C0"/>
    <w:rsid w:val="005B36E9"/>
    <w:rsid w:val="005C1854"/>
    <w:rsid w:val="005C5F22"/>
    <w:rsid w:val="005D4F32"/>
    <w:rsid w:val="005E7AE3"/>
    <w:rsid w:val="006144CB"/>
    <w:rsid w:val="006252E8"/>
    <w:rsid w:val="00631599"/>
    <w:rsid w:val="006838BD"/>
    <w:rsid w:val="006874DA"/>
    <w:rsid w:val="006C6FD7"/>
    <w:rsid w:val="006C7420"/>
    <w:rsid w:val="00731207"/>
    <w:rsid w:val="00761D20"/>
    <w:rsid w:val="0077512F"/>
    <w:rsid w:val="00782B94"/>
    <w:rsid w:val="007A061A"/>
    <w:rsid w:val="007D092F"/>
    <w:rsid w:val="007F0DB0"/>
    <w:rsid w:val="00813DBE"/>
    <w:rsid w:val="00815778"/>
    <w:rsid w:val="00853A7F"/>
    <w:rsid w:val="00865650"/>
    <w:rsid w:val="008820D3"/>
    <w:rsid w:val="00884287"/>
    <w:rsid w:val="0089642A"/>
    <w:rsid w:val="00897216"/>
    <w:rsid w:val="008E5E70"/>
    <w:rsid w:val="008E7D6E"/>
    <w:rsid w:val="0099631D"/>
    <w:rsid w:val="009C017F"/>
    <w:rsid w:val="009D5766"/>
    <w:rsid w:val="009F0ACE"/>
    <w:rsid w:val="009F6733"/>
    <w:rsid w:val="00A16FEE"/>
    <w:rsid w:val="00A30579"/>
    <w:rsid w:val="00A662E0"/>
    <w:rsid w:val="00AC3E6B"/>
    <w:rsid w:val="00AC7500"/>
    <w:rsid w:val="00AD5436"/>
    <w:rsid w:val="00B21B5C"/>
    <w:rsid w:val="00B82046"/>
    <w:rsid w:val="00B9377D"/>
    <w:rsid w:val="00B9530A"/>
    <w:rsid w:val="00BC041A"/>
    <w:rsid w:val="00C02888"/>
    <w:rsid w:val="00C34F66"/>
    <w:rsid w:val="00C477A9"/>
    <w:rsid w:val="00C77A99"/>
    <w:rsid w:val="00C9413B"/>
    <w:rsid w:val="00CE3439"/>
    <w:rsid w:val="00CE343C"/>
    <w:rsid w:val="00CE7471"/>
    <w:rsid w:val="00CF2ACD"/>
    <w:rsid w:val="00D16B26"/>
    <w:rsid w:val="00D24110"/>
    <w:rsid w:val="00DE1F99"/>
    <w:rsid w:val="00E11502"/>
    <w:rsid w:val="00E837A8"/>
    <w:rsid w:val="00E85281"/>
    <w:rsid w:val="00ED08DD"/>
    <w:rsid w:val="00ED562F"/>
    <w:rsid w:val="00F1003C"/>
    <w:rsid w:val="00F160DB"/>
    <w:rsid w:val="00F344F7"/>
    <w:rsid w:val="00F549DF"/>
    <w:rsid w:val="00F86ECA"/>
    <w:rsid w:val="00FA5006"/>
    <w:rsid w:val="00FF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EA680D"/>
  <w15:docId w15:val="{D5717152-DC3E-4707-BC7F-995541DB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9C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9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629C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629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629C8"/>
    <w:rPr>
      <w:sz w:val="20"/>
      <w:szCs w:val="20"/>
    </w:rPr>
  </w:style>
  <w:style w:type="table" w:customStyle="1" w:styleId="21">
    <w:name w:val="暗色清單 21"/>
    <w:basedOn w:val="a1"/>
    <w:uiPriority w:val="66"/>
    <w:rsid w:val="002629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7">
    <w:name w:val="Light Shading"/>
    <w:basedOn w:val="a1"/>
    <w:uiPriority w:val="60"/>
    <w:rsid w:val="002629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張小昊</cp:lastModifiedBy>
  <cp:revision>101</cp:revision>
  <dcterms:created xsi:type="dcterms:W3CDTF">2013-04-13T10:33:00Z</dcterms:created>
  <dcterms:modified xsi:type="dcterms:W3CDTF">2014-06-11T07:38:00Z</dcterms:modified>
</cp:coreProperties>
</file>